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C94C" w14:textId="77777777" w:rsidR="009E4B3F" w:rsidRDefault="00C27056">
      <w:pPr>
        <w:rPr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 wp14:anchorId="6E31E1D7" wp14:editId="0AB1F4DD">
            <wp:extent cx="5916295" cy="2814320"/>
            <wp:effectExtent l="0" t="0" r="8255" b="508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5" r="2988" b="12954"/>
                    <a:stretch>
                      <a:fillRect/>
                    </a:stretch>
                  </pic:blipFill>
                  <pic:spPr>
                    <a:xfrm>
                      <a:off x="0" y="0"/>
                      <a:ext cx="5922126" cy="281746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74226" w14:textId="77777777" w:rsidR="009E4B3F" w:rsidRDefault="00C27056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70C0"/>
          <w:shd w:val="clear" w:color="auto" w:fill="FFFFFF"/>
        </w:rPr>
        <w:t>Supplementary Fig</w:t>
      </w:r>
      <w:r>
        <w:rPr>
          <w:rFonts w:ascii="Times New Roman" w:hAnsi="Times New Roman" w:cs="Times New Roman"/>
          <w:b/>
          <w:bCs/>
          <w:color w:val="0070C0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color w:val="0070C0"/>
          <w:shd w:val="clear" w:color="auto" w:fill="FFFFFF"/>
        </w:rPr>
        <w:t xml:space="preserve"> S1</w:t>
      </w:r>
      <w:r>
        <w:rPr>
          <w:rFonts w:ascii="Times New Roman" w:hAnsi="Times New Roman" w:cs="Times New Roman"/>
          <w:color w:val="000000"/>
          <w:shd w:val="clear" w:color="auto" w:fill="FFFFFF"/>
        </w:rPr>
        <w:t>: Assessment of Oxford Nanopore reads passing quality filter A) Read qualities across the distribution of read lengths; B) Number of sequenced bases across read lengths; C) Distribution of Phred quality Scores (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) across </w:t>
      </w:r>
      <w:r>
        <w:rPr>
          <w:rFonts w:ascii="Times New Roman" w:hAnsi="Times New Roman" w:cs="Times New Roman"/>
          <w:color w:val="000000"/>
          <w:shd w:val="clear" w:color="auto" w:fill="FFFFFF"/>
        </w:rPr>
        <w:t>reads.</w:t>
      </w:r>
    </w:p>
    <w:p w14:paraId="3F4187F8" w14:textId="77777777" w:rsidR="009E4B3F" w:rsidRDefault="009E4B3F">
      <w:pPr>
        <w:rPr>
          <w:color w:val="000000"/>
          <w:shd w:val="clear" w:color="auto" w:fill="FFFFFF"/>
        </w:rPr>
      </w:pPr>
    </w:p>
    <w:p w14:paraId="5009F89A" w14:textId="77777777" w:rsidR="009E4B3F" w:rsidRDefault="009E4B3F">
      <w:pPr>
        <w:rPr>
          <w:color w:val="000000"/>
          <w:shd w:val="clear" w:color="auto" w:fill="FFFFFF"/>
        </w:rPr>
      </w:pPr>
    </w:p>
    <w:p w14:paraId="29931F09" w14:textId="77777777" w:rsidR="009E4B3F" w:rsidRDefault="009E4B3F">
      <w:pPr>
        <w:rPr>
          <w:color w:val="000000"/>
          <w:shd w:val="clear" w:color="auto" w:fill="FFFFFF"/>
        </w:rPr>
      </w:pPr>
    </w:p>
    <w:p w14:paraId="0C1A761D" w14:textId="77777777" w:rsidR="009E4B3F" w:rsidRDefault="009E4B3F">
      <w:pPr>
        <w:rPr>
          <w:color w:val="000000"/>
          <w:shd w:val="clear" w:color="auto" w:fill="FFFFFF"/>
        </w:rPr>
      </w:pPr>
    </w:p>
    <w:sectPr w:rsidR="009E4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CDC72" w14:textId="77777777" w:rsidR="009E4B3F" w:rsidRDefault="00C27056">
      <w:pPr>
        <w:spacing w:line="240" w:lineRule="auto"/>
      </w:pPr>
      <w:r>
        <w:separator/>
      </w:r>
    </w:p>
  </w:endnote>
  <w:endnote w:type="continuationSeparator" w:id="0">
    <w:p w14:paraId="0C488B18" w14:textId="77777777" w:rsidR="009E4B3F" w:rsidRDefault="00C270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51F31" w14:textId="77777777" w:rsidR="009E4B3F" w:rsidRDefault="00C27056">
      <w:pPr>
        <w:spacing w:after="0"/>
      </w:pPr>
      <w:r>
        <w:separator/>
      </w:r>
    </w:p>
  </w:footnote>
  <w:footnote w:type="continuationSeparator" w:id="0">
    <w:p w14:paraId="260325E0" w14:textId="77777777" w:rsidR="009E4B3F" w:rsidRDefault="00C270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979"/>
    <w:rsid w:val="EE3D0C27"/>
    <w:rsid w:val="003A47D5"/>
    <w:rsid w:val="00536920"/>
    <w:rsid w:val="009E4B3F"/>
    <w:rsid w:val="00C27056"/>
    <w:rsid w:val="00C766D7"/>
    <w:rsid w:val="00D12979"/>
    <w:rsid w:val="00D20753"/>
    <w:rsid w:val="6FC78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F24E"/>
  <w15:docId w15:val="{6257EA32-7F14-48BC-AABD-ABEEA720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C2705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Coates</dc:creator>
  <cp:lastModifiedBy>Brad Coates</cp:lastModifiedBy>
  <cp:revision>3</cp:revision>
  <dcterms:created xsi:type="dcterms:W3CDTF">2022-12-11T00:37:00Z</dcterms:created>
  <dcterms:modified xsi:type="dcterms:W3CDTF">2024-01-2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73</vt:lpwstr>
  </property>
</Properties>
</file>